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719" w:rsidRPr="001036DE" w:rsidRDefault="001F0719" w:rsidP="001F0719">
      <w:pPr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2.</w:t>
      </w:r>
      <w:r w:rsidRPr="001036DE">
        <w:rPr>
          <w:rFonts w:ascii="Times New Roman" w:hAnsi="Times New Roman" w:cs="Times New Roman"/>
          <w:b/>
          <w:sz w:val="20"/>
          <w:szCs w:val="20"/>
        </w:rPr>
        <w:t xml:space="preserve"> Quality assessment of </w:t>
      </w:r>
      <w:r>
        <w:rPr>
          <w:rFonts w:ascii="Times New Roman" w:hAnsi="Times New Roman" w:cs="Times New Roman"/>
          <w:b/>
          <w:sz w:val="20"/>
          <w:szCs w:val="20"/>
        </w:rPr>
        <w:t>i</w:t>
      </w:r>
      <w:r w:rsidRPr="001036DE">
        <w:rPr>
          <w:rFonts w:ascii="Times New Roman" w:hAnsi="Times New Roman" w:cs="Times New Roman"/>
          <w:b/>
          <w:sz w:val="20"/>
          <w:szCs w:val="20"/>
        </w:rPr>
        <w:t xml:space="preserve">ncluded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1036DE">
        <w:rPr>
          <w:rFonts w:ascii="Times New Roman" w:hAnsi="Times New Roman" w:cs="Times New Roman"/>
          <w:b/>
          <w:sz w:val="20"/>
          <w:szCs w:val="20"/>
        </w:rPr>
        <w:t>tudies based on revised AMSTAR checklist (n=</w:t>
      </w:r>
      <w:r>
        <w:rPr>
          <w:rFonts w:ascii="Times New Roman" w:hAnsi="Times New Roman" w:cs="Times New Roman"/>
          <w:b/>
          <w:sz w:val="20"/>
          <w:szCs w:val="20"/>
        </w:rPr>
        <w:t>30</w:t>
      </w:r>
      <w:r w:rsidRPr="001036DE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W w:w="14463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856"/>
        <w:gridCol w:w="1559"/>
        <w:gridCol w:w="1020"/>
        <w:gridCol w:w="1020"/>
        <w:gridCol w:w="1020"/>
        <w:gridCol w:w="1020"/>
        <w:gridCol w:w="980"/>
        <w:gridCol w:w="1060"/>
        <w:gridCol w:w="1020"/>
        <w:gridCol w:w="1020"/>
        <w:gridCol w:w="1020"/>
        <w:gridCol w:w="1020"/>
        <w:gridCol w:w="1020"/>
        <w:gridCol w:w="828"/>
      </w:tblGrid>
      <w:tr w:rsidR="001F0719" w:rsidRPr="007F1277" w:rsidTr="006869E6">
        <w:trPr>
          <w:trHeight w:val="893"/>
          <w:tblHeader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1"/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 a</w:t>
            </w: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hor, publication yea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 </w:t>
            </w:r>
          </w:p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 stated</w:t>
            </w: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earch ques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ion&amp;  extrac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y two peop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0719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 least two major database search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0719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4 </w:t>
            </w:r>
          </w:p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rly specified selection criteri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st of included/ excluded studi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6 </w:t>
            </w:r>
          </w:p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early extracted </w:t>
            </w: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y characteristic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0719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7 </w:t>
            </w:r>
          </w:p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ality assessed &amp;document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0719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8 </w:t>
            </w:r>
          </w:p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ality used appropriatel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0719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 appropriately combin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 publication bia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ssess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conflict of interes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clare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  <w:r w:rsidRPr="007F12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t    PP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bert 2003-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gara 2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bert 2004-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bert 2004 -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X 2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ZH 2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Nicholl 2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t antibiot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ang ZF 2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g 2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uan 2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1264A4" w:rsidRDefault="001F0719" w:rsidP="006869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4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ng 2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1F0719" w:rsidRPr="007F1277" w:rsidTr="006869E6">
        <w:trPr>
          <w:cantSplit/>
          <w:trHeight w:val="260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1264A4" w:rsidRDefault="001F0719" w:rsidP="006869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4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 2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+</w:t>
            </w:r>
          </w:p>
        </w:tc>
      </w:tr>
      <w:tr w:rsidR="001F0719" w:rsidRPr="007F1277" w:rsidTr="006869E6">
        <w:trPr>
          <w:cantSplit/>
          <w:trHeight w:val="260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1264A4" w:rsidRDefault="001F0719" w:rsidP="006869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4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edikayil 2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1264A4" w:rsidRDefault="001F0719" w:rsidP="006869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4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ao 2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+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1264A4" w:rsidRDefault="001F0719" w:rsidP="006869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4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u 2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I based triple vs. bismuth based 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1264A4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 2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bert 2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ad 2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bert 2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ther 2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 2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u 2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+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 Caro</w:t>
            </w:r>
            <w:r w:rsidRPr="007F12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hAnsi="Times New Roman" w:cs="Times New Roman"/>
                <w:sz w:val="18"/>
                <w:szCs w:val="18"/>
              </w:rPr>
              <w:t>Venerito 2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I vs. H</w:t>
            </w: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ham 2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F0719" w:rsidRPr="007F1277" w:rsidTr="006869E6">
        <w:trPr>
          <w:cantSplit/>
          <w:trHeight w:val="296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bert 2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1F0719" w:rsidRPr="007F1277" w:rsidTr="006869E6">
        <w:trPr>
          <w:cantSplit/>
          <w:trHeight w:val="305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 2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+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1264A4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bert 2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F0719" w:rsidRPr="007F1277" w:rsidTr="006869E6">
        <w:trPr>
          <w:cantSplit/>
          <w:trHeight w:val="305"/>
        </w:trPr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1264A4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v 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1F0719" w:rsidRPr="007F1277" w:rsidTr="006869E6">
        <w:trPr>
          <w:cantSplit/>
          <w:trHeight w:val="283"/>
        </w:trPr>
        <w:tc>
          <w:tcPr>
            <w:tcW w:w="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0719" w:rsidRPr="007F1277" w:rsidRDefault="001F0719" w:rsidP="006869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1264A4" w:rsidRDefault="001F0719" w:rsidP="00686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shizawa 20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⃝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719" w:rsidRPr="007F1277" w:rsidRDefault="001F0719" w:rsidP="0068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bookmarkEnd w:id="0"/>
    </w:tbl>
    <w:p w:rsidR="001F0719" w:rsidRDefault="001F0719" w:rsidP="001F0719">
      <w:pPr>
        <w:pStyle w:val="ListParagraph"/>
        <w:spacing w:after="0"/>
        <w:ind w:firstLine="360"/>
        <w:rPr>
          <w:rFonts w:ascii="Times New Roman" w:hAnsi="Times New Roman" w:cs="Times New Roman"/>
          <w:sz w:val="18"/>
          <w:szCs w:val="18"/>
        </w:rPr>
      </w:pPr>
    </w:p>
    <w:p w:rsidR="001F0719" w:rsidRPr="001036DE" w:rsidRDefault="001F0719" w:rsidP="001F0719">
      <w:pPr>
        <w:pStyle w:val="ListParagraph"/>
        <w:spacing w:after="0"/>
        <w:ind w:firstLine="360"/>
        <w:rPr>
          <w:rFonts w:ascii="Times New Roman" w:hAnsi="Times New Roman" w:cs="Times New Roman"/>
          <w:sz w:val="18"/>
          <w:szCs w:val="18"/>
        </w:rPr>
      </w:pPr>
      <w:r w:rsidRPr="001036DE">
        <w:rPr>
          <w:rFonts w:ascii="Times New Roman" w:hAnsi="Times New Roman" w:cs="Times New Roman"/>
          <w:sz w:val="18"/>
          <w:szCs w:val="18"/>
        </w:rPr>
        <w:t>* Quality assessment: High quality (++): Majority of criteria met. Little or no risk of bias.  Results unlikely to be changed by further research. Acceptable (+): Most criteria met. Some flaws in the study with an associated risk of bias, Conclusions may change in the light of further studies. Low quality (0): Either most criteria not met, or significant flaws relating to key aspects of study design. Conclusions likely to change in the light of further studies</w:t>
      </w:r>
    </w:p>
    <w:p w:rsidR="001F0719" w:rsidRPr="001036DE" w:rsidRDefault="001F0719" w:rsidP="001F071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036DE">
        <w:rPr>
          <w:rFonts w:ascii="Times New Roman" w:hAnsi="Times New Roman" w:cs="Times New Roman"/>
          <w:sz w:val="18"/>
          <w:szCs w:val="18"/>
        </w:rPr>
        <w:t xml:space="preserve">Individual items in the checklist: “Yes”: √; “No”: ×; “Can’t say”:     </w:t>
      </w:r>
      <w:r w:rsidRPr="001036DE">
        <w:rPr>
          <w:rFonts w:ascii="Cambria Math" w:hAnsi="Cambria Math" w:cs="Cambria Math"/>
          <w:color w:val="000000"/>
          <w:sz w:val="18"/>
          <w:szCs w:val="18"/>
        </w:rPr>
        <w:t>⃝</w:t>
      </w:r>
    </w:p>
    <w:p w:rsidR="000F2138" w:rsidRDefault="000F2138">
      <w:bookmarkStart w:id="1" w:name="_GoBack"/>
      <w:bookmarkEnd w:id="1"/>
    </w:p>
    <w:sectPr w:rsidR="000F2138" w:rsidSect="001F071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719"/>
    <w:rsid w:val="000F2138"/>
    <w:rsid w:val="001F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8695BB-0EAF-4DFD-ADB1-45CE73533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71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07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2001</Characters>
  <Application>Microsoft Office Word</Application>
  <DocSecurity>0</DocSecurity>
  <Lines>16</Lines>
  <Paragraphs>4</Paragraphs>
  <ScaleCrop>false</ScaleCrop>
  <Company>University of Glasgow</Company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ao Xin</dc:creator>
  <cp:keywords/>
  <dc:description/>
  <cp:lastModifiedBy>Yiqiao Xin</cp:lastModifiedBy>
  <cp:revision>1</cp:revision>
  <dcterms:created xsi:type="dcterms:W3CDTF">2016-06-01T14:55:00Z</dcterms:created>
  <dcterms:modified xsi:type="dcterms:W3CDTF">2016-06-01T14:56:00Z</dcterms:modified>
</cp:coreProperties>
</file>